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AA8D8" w14:textId="45EF9690" w:rsidR="00DD67C3" w:rsidRPr="007F5E8C" w:rsidRDefault="00C23E1F">
      <w:pPr>
        <w:rPr>
          <w:u w:val="single"/>
          <w:lang w:val="de-DE"/>
        </w:rPr>
      </w:pPr>
      <w:r w:rsidRPr="007F5E8C">
        <w:rPr>
          <w:u w:val="single"/>
          <w:lang w:val="de-DE"/>
        </w:rPr>
        <w:t xml:space="preserve">Supplement: </w:t>
      </w:r>
    </w:p>
    <w:p w14:paraId="136FFAC4" w14:textId="48C1E5BB" w:rsidR="00C76689" w:rsidRDefault="00C76689">
      <w:pPr>
        <w:rPr>
          <w:lang w:val="de-DE"/>
        </w:rPr>
      </w:pPr>
      <w:r>
        <w:rPr>
          <w:noProof/>
          <w:lang w:eastAsia="de-AT"/>
        </w:rPr>
        <w:drawing>
          <wp:inline distT="0" distB="0" distL="0" distR="0" wp14:anchorId="51971857" wp14:editId="58CD9DD3">
            <wp:extent cx="4803820" cy="109142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3826" t="30206" r="29426" b="50912"/>
                    <a:stretch/>
                  </pic:blipFill>
                  <pic:spPr bwMode="auto">
                    <a:xfrm>
                      <a:off x="0" y="0"/>
                      <a:ext cx="4875851" cy="11077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7D16CA" w14:textId="5BEEB50E" w:rsidR="00FC2682" w:rsidRPr="00210C92" w:rsidRDefault="00FC2682" w:rsidP="00152CB2">
      <w:pPr>
        <w:spacing w:line="480" w:lineRule="auto"/>
        <w:jc w:val="both"/>
        <w:rPr>
          <w:lang w:val="en-GB"/>
        </w:rPr>
      </w:pPr>
      <w:r w:rsidRPr="00210C92">
        <w:rPr>
          <w:b/>
          <w:lang w:val="en-GB"/>
        </w:rPr>
        <w:t>Supp. Figure 1.</w:t>
      </w:r>
      <w:r w:rsidR="00C76689" w:rsidRPr="00210C92">
        <w:rPr>
          <w:lang w:val="en-GB"/>
        </w:rPr>
        <w:t xml:space="preserve"> Included </w:t>
      </w:r>
      <w:proofErr w:type="spellStart"/>
      <w:r w:rsidR="005A34C2" w:rsidRPr="00210C92">
        <w:rPr>
          <w:lang w:val="en-GB"/>
        </w:rPr>
        <w:t>fecal</w:t>
      </w:r>
      <w:proofErr w:type="spellEnd"/>
      <w:r w:rsidR="005A34C2" w:rsidRPr="00210C92">
        <w:rPr>
          <w:lang w:val="en-GB"/>
        </w:rPr>
        <w:t xml:space="preserve"> </w:t>
      </w:r>
      <w:r w:rsidR="00992EA2" w:rsidRPr="00210C92">
        <w:rPr>
          <w:lang w:val="en-GB"/>
        </w:rPr>
        <w:t>samples</w:t>
      </w:r>
      <w:r w:rsidR="00C76689" w:rsidRPr="00210C92">
        <w:rPr>
          <w:lang w:val="en-GB"/>
        </w:rPr>
        <w:t xml:space="preserve"> in the analysis at </w:t>
      </w:r>
      <w:r w:rsidR="00992EA2" w:rsidRPr="00210C92">
        <w:rPr>
          <w:lang w:val="en-GB"/>
        </w:rPr>
        <w:t>baseline (V1) and after 4 weeks of corticosteroid therapy (V2)</w:t>
      </w:r>
      <w:r w:rsidR="00C76689" w:rsidRPr="00210C92">
        <w:rPr>
          <w:lang w:val="en-GB"/>
        </w:rPr>
        <w:t xml:space="preserve"> according to response and non-response to therapy. </w:t>
      </w:r>
      <w:r w:rsidR="00697A0D" w:rsidRPr="00210C92">
        <w:rPr>
          <w:lang w:val="en-GB"/>
        </w:rPr>
        <w:t xml:space="preserve">113 patients have been screened for the study. Two patients were screening failures. 12 patients had to be excluded from the analysis due to missing </w:t>
      </w:r>
      <w:proofErr w:type="spellStart"/>
      <w:r w:rsidR="00697A0D" w:rsidRPr="00210C92">
        <w:rPr>
          <w:lang w:val="en-GB"/>
        </w:rPr>
        <w:t>fecal</w:t>
      </w:r>
      <w:proofErr w:type="spellEnd"/>
      <w:r w:rsidR="00697A0D" w:rsidRPr="00210C92">
        <w:rPr>
          <w:lang w:val="en-GB"/>
        </w:rPr>
        <w:t xml:space="preserve"> samples or missing clinical data to assess response to corticosteroid treatment. Further six patients had to be excluded due to initiation of concomitant biologics</w:t>
      </w:r>
      <w:r w:rsidR="00227D70" w:rsidRPr="00210C92">
        <w:rPr>
          <w:lang w:val="en-GB"/>
        </w:rPr>
        <w:t xml:space="preserve"> between V1 and V2</w:t>
      </w:r>
      <w:r w:rsidR="00697A0D" w:rsidRPr="00210C92">
        <w:rPr>
          <w:lang w:val="en-GB"/>
        </w:rPr>
        <w:t>.</w:t>
      </w:r>
    </w:p>
    <w:p w14:paraId="5627F2E3" w14:textId="2236FB46" w:rsidR="00FC2682" w:rsidRPr="00210C92" w:rsidRDefault="00FC2682" w:rsidP="00152CB2">
      <w:pPr>
        <w:spacing w:line="480" w:lineRule="auto"/>
        <w:jc w:val="both"/>
        <w:rPr>
          <w:bCs/>
          <w:iCs/>
          <w:lang w:val="en-US"/>
        </w:rPr>
      </w:pPr>
      <w:r w:rsidRPr="00210C92">
        <w:rPr>
          <w:b/>
          <w:iCs/>
          <w:lang w:val="en-US"/>
        </w:rPr>
        <w:t>Supp. Table 1. Patient characteristics of responders (n=69) and non-responders (n=24) at V1 and V2</w:t>
      </w:r>
      <w:r w:rsidRPr="00210C92">
        <w:rPr>
          <w:bCs/>
          <w:iCs/>
          <w:lang w:val="en-US"/>
        </w:rPr>
        <w:t xml:space="preserve">. Data presented as median (q1, q3) or </w:t>
      </w:r>
      <w:r w:rsidR="00162447" w:rsidRPr="00210C92">
        <w:rPr>
          <w:bCs/>
          <w:iCs/>
          <w:lang w:val="en-US"/>
        </w:rPr>
        <w:t xml:space="preserve">n </w:t>
      </w:r>
      <w:r w:rsidRPr="00210C92">
        <w:rPr>
          <w:bCs/>
          <w:iCs/>
          <w:lang w:val="en-US"/>
        </w:rPr>
        <w:t xml:space="preserve">(%). P-values calculated with Chi square test or Mann-Whitney-U-Test as appropriate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4"/>
        <w:gridCol w:w="1228"/>
        <w:gridCol w:w="1513"/>
        <w:gridCol w:w="573"/>
        <w:gridCol w:w="1228"/>
        <w:gridCol w:w="1513"/>
        <w:gridCol w:w="573"/>
      </w:tblGrid>
      <w:tr w:rsidR="00FC2682" w:rsidRPr="00DC7101" w14:paraId="2FB20EB6" w14:textId="77777777" w:rsidTr="00F709BD">
        <w:trPr>
          <w:trHeight w:val="300"/>
        </w:trPr>
        <w:tc>
          <w:tcPr>
            <w:tcW w:w="1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DDD95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US" w:eastAsia="de-AT"/>
              </w:rPr>
            </w:pPr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val="en-US" w:eastAsia="de-AT"/>
              </w:rPr>
              <w:t> </w:t>
            </w:r>
          </w:p>
        </w:tc>
        <w:tc>
          <w:tcPr>
            <w:tcW w:w="18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A8548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  <w:t>V1</w:t>
            </w:r>
          </w:p>
        </w:tc>
        <w:tc>
          <w:tcPr>
            <w:tcW w:w="180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7E110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  <w:t>V2</w:t>
            </w:r>
          </w:p>
        </w:tc>
      </w:tr>
      <w:tr w:rsidR="00FC2682" w:rsidRPr="00DC7101" w14:paraId="06F1509F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B252C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  <w:t> 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DE6A5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  <w:t>Responders (n=69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623BA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  <w:t>Non-Responders (n=24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583F6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  <w:t>P-</w:t>
            </w:r>
            <w:proofErr w:type="spellStart"/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  <w:t>value</w:t>
            </w:r>
            <w:proofErr w:type="spellEnd"/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47C11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  <w:t>Responders (n=69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849DB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  <w:t>Non-Responders (n=24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61A71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  <w:t>P-</w:t>
            </w:r>
            <w:proofErr w:type="spellStart"/>
            <w:r w:rsidRPr="00152CB2"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  <w:lang w:eastAsia="de-AT"/>
              </w:rPr>
              <w:t>value</w:t>
            </w:r>
            <w:proofErr w:type="spellEnd"/>
          </w:p>
        </w:tc>
      </w:tr>
      <w:tr w:rsidR="00FC2682" w:rsidRPr="00DC7101" w14:paraId="4F012C1C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911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Age (</w:t>
            </w:r>
            <w:proofErr w:type="spellStart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years</w:t>
            </w:r>
            <w:proofErr w:type="spellEnd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F20E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 xml:space="preserve">38 (27, 58)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C6BF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39 (32, 5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680E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8C51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F836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sz w:val="14"/>
                <w:szCs w:val="14"/>
                <w:lang w:eastAsia="de-AT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01F6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sz w:val="14"/>
                <w:szCs w:val="14"/>
                <w:lang w:eastAsia="de-AT"/>
              </w:rPr>
            </w:pPr>
          </w:p>
        </w:tc>
      </w:tr>
      <w:tr w:rsidR="00FC2682" w:rsidRPr="00DC7101" w14:paraId="48D3958F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FDAB" w14:textId="41A6DEA0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proofErr w:type="spellStart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Female</w:t>
            </w:r>
            <w:proofErr w:type="spellEnd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 xml:space="preserve"> sex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7E9C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31 (4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F951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1 (4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7FAD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F560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4282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sz w:val="14"/>
                <w:szCs w:val="14"/>
                <w:lang w:eastAsia="de-AT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5EE1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sz w:val="14"/>
                <w:szCs w:val="14"/>
                <w:lang w:eastAsia="de-AT"/>
              </w:rPr>
            </w:pPr>
          </w:p>
        </w:tc>
      </w:tr>
      <w:tr w:rsidR="00FC2682" w:rsidRPr="00DC7101" w14:paraId="3030D332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7526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proofErr w:type="spellStart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Weight</w:t>
            </w:r>
            <w:proofErr w:type="spellEnd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 xml:space="preserve"> (kg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29B8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72 (64, 8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3583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75 (66, 8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A8E0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5B63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74 (64, 8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BFC7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72 (61, 8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14D4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6</w:t>
            </w:r>
          </w:p>
        </w:tc>
      </w:tr>
      <w:tr w:rsidR="00FC2682" w:rsidRPr="00DC7101" w14:paraId="7B7D9C7B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F842" w14:textId="2C817FAF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val="en-US" w:eastAsia="de-AT"/>
              </w:rPr>
              <w:t>Disease duration (years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E6AD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3 (1, 1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4781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9 (2, 1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CC60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E4F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3F59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sz w:val="14"/>
                <w:szCs w:val="14"/>
                <w:lang w:eastAsia="de-AT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3172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sz w:val="14"/>
                <w:szCs w:val="14"/>
                <w:lang w:eastAsia="de-AT"/>
              </w:rPr>
            </w:pPr>
          </w:p>
        </w:tc>
      </w:tr>
      <w:tr w:rsidR="00FC2682" w:rsidRPr="00DC7101" w14:paraId="1CDAE756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121F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proofErr w:type="spellStart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Hemoglobin</w:t>
            </w:r>
            <w:proofErr w:type="spellEnd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 xml:space="preserve"> (g/</w:t>
            </w:r>
            <w:proofErr w:type="spellStart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dL</w:t>
            </w:r>
            <w:proofErr w:type="spellEnd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F76B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3.7 (13.0, 14.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9AA4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3.3 (12.0, 13.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618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0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C942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3.4 (12.4, 14.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A7D8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2.7 (11.4, 13.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CC28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04</w:t>
            </w:r>
          </w:p>
        </w:tc>
      </w:tr>
      <w:tr w:rsidR="00FC2682" w:rsidRPr="00DC7101" w14:paraId="38D16B59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88B0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proofErr w:type="spellStart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Leukocytes</w:t>
            </w:r>
            <w:proofErr w:type="spellEnd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 xml:space="preserve"> (10</w:t>
            </w:r>
            <w:r w:rsidRPr="00152CB2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  <w:lang w:eastAsia="de-AT"/>
              </w:rPr>
              <w:t>9</w:t>
            </w: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/L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957D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7.9 (6.6, 10.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B62D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7.2 (6.0, 9.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A70D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B3B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9.3 (7.4, 10.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7AA5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8.9 (7.9, 10.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0195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9</w:t>
            </w:r>
          </w:p>
        </w:tc>
      </w:tr>
      <w:tr w:rsidR="00FC2682" w:rsidRPr="00DC7101" w14:paraId="285462C0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1457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proofErr w:type="spellStart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Thrombocytes</w:t>
            </w:r>
            <w:proofErr w:type="spellEnd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 xml:space="preserve"> (10</w:t>
            </w:r>
            <w:r w:rsidRPr="00152CB2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  <w:lang w:eastAsia="de-AT"/>
              </w:rPr>
              <w:t>9</w:t>
            </w: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/L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33BB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304 (254, 36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7CE0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286 (244, 47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8574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.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7214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282 (235, 33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5948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297 (241, 35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1CAA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8</w:t>
            </w:r>
          </w:p>
        </w:tc>
      </w:tr>
      <w:tr w:rsidR="00FC2682" w:rsidRPr="00DC7101" w14:paraId="5653837B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340B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val="en-US"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val="en-US" w:eastAsia="de-AT"/>
              </w:rPr>
              <w:t>C-reactive protein (mg/L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7119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0.2 (2.9, 37.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A387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3.0 (2.0, 47.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248C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D2AB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.3 (0.6, 9.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D2B8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8.5 (2.2, 20.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CC90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01</w:t>
            </w:r>
          </w:p>
        </w:tc>
      </w:tr>
      <w:tr w:rsidR="00FC2682" w:rsidRPr="00DC7101" w14:paraId="7D68AAF1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F759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Albumin (g/</w:t>
            </w:r>
            <w:proofErr w:type="spellStart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dL</w:t>
            </w:r>
            <w:proofErr w:type="spellEnd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003A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4.1 (3.8, 4.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8451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3.9 (3.5, 4.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E9B2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3C70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4.3 (4.1, 4.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6850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3.9 (3.5, 4.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6D72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001</w:t>
            </w:r>
          </w:p>
        </w:tc>
      </w:tr>
      <w:tr w:rsidR="00FC2682" w:rsidRPr="00DC7101" w14:paraId="7220F589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BD1F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Calprotectin (mg/kg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38F6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2899 (727, 874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0205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3819 (2186, 1040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CB1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D1BC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433 (68, 122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CBF2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061 (236, 4350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FB06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01</w:t>
            </w:r>
          </w:p>
        </w:tc>
      </w:tr>
      <w:tr w:rsidR="00FC2682" w:rsidRPr="00DC7101" w14:paraId="3D3D29C8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793C" w14:textId="1E0FEBD5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Lipocalin</w:t>
            </w:r>
            <w:r w:rsidR="00227D70"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-2</w:t>
            </w: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 xml:space="preserve"> (</w:t>
            </w:r>
            <w:proofErr w:type="spellStart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ng</w:t>
            </w:r>
            <w:proofErr w:type="spellEnd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/ml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E55D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47 (69, 25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F049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68 (62, 26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EFA6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5F95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42 (16, 7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E4BF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89 (39, 17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328E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005</w:t>
            </w:r>
          </w:p>
        </w:tc>
      </w:tr>
      <w:tr w:rsidR="00FC2682" w:rsidRPr="00DC7101" w14:paraId="2047850D" w14:textId="77777777" w:rsidTr="00F709BD">
        <w:trPr>
          <w:trHeight w:val="300"/>
        </w:trPr>
        <w:tc>
          <w:tcPr>
            <w:tcW w:w="13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8C056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proofErr w:type="spellStart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Lichtiger</w:t>
            </w:r>
            <w:proofErr w:type="spellEnd"/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 xml:space="preserve"> Score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79104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0 (9, 13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2FDF9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10 (9, 1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2A26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0.4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BD4D6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2 (1, 3)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0F847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8 (7, 9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69E0" w14:textId="77777777" w:rsidR="00FC2682" w:rsidRPr="00152CB2" w:rsidRDefault="00FC2682" w:rsidP="00152CB2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</w:pPr>
            <w:r w:rsidRPr="00152CB2">
              <w:rPr>
                <w:rFonts w:eastAsia="Times New Roman" w:cstheme="minorHAnsi"/>
                <w:color w:val="000000"/>
                <w:sz w:val="14"/>
                <w:szCs w:val="14"/>
                <w:lang w:eastAsia="de-AT"/>
              </w:rPr>
              <w:t>&lt;0.001</w:t>
            </w:r>
          </w:p>
        </w:tc>
      </w:tr>
    </w:tbl>
    <w:p w14:paraId="3434C19C" w14:textId="77777777" w:rsidR="00F709BD" w:rsidRDefault="00F709BD" w:rsidP="00F709BD">
      <w:pPr>
        <w:spacing w:line="360" w:lineRule="auto"/>
        <w:jc w:val="both"/>
        <w:rPr>
          <w:rFonts w:cstheme="minorHAnsi"/>
          <w:b/>
          <w:bCs/>
          <w:iCs/>
          <w:sz w:val="20"/>
          <w:szCs w:val="20"/>
          <w:lang w:val="en-US"/>
        </w:rPr>
      </w:pPr>
    </w:p>
    <w:p w14:paraId="1A93B83B" w14:textId="77777777" w:rsidR="008178CB" w:rsidRDefault="008178CB" w:rsidP="00F709BD">
      <w:pPr>
        <w:spacing w:line="360" w:lineRule="auto"/>
        <w:jc w:val="both"/>
        <w:rPr>
          <w:rFonts w:cstheme="minorHAnsi"/>
          <w:b/>
          <w:bCs/>
          <w:iCs/>
          <w:sz w:val="20"/>
          <w:szCs w:val="20"/>
          <w:lang w:val="en-US"/>
        </w:rPr>
      </w:pPr>
    </w:p>
    <w:p w14:paraId="5BF5D7EC" w14:textId="77777777" w:rsidR="008178CB" w:rsidRDefault="008178CB" w:rsidP="00F709BD">
      <w:pPr>
        <w:spacing w:line="360" w:lineRule="auto"/>
        <w:jc w:val="both"/>
        <w:rPr>
          <w:rFonts w:cstheme="minorHAnsi"/>
          <w:b/>
          <w:bCs/>
          <w:iCs/>
          <w:sz w:val="20"/>
          <w:szCs w:val="20"/>
          <w:lang w:val="en-US"/>
        </w:rPr>
      </w:pPr>
    </w:p>
    <w:p w14:paraId="0335E8A3" w14:textId="6E23D357" w:rsidR="00F709BD" w:rsidRPr="00210C92" w:rsidRDefault="00F709BD" w:rsidP="00152CB2">
      <w:pPr>
        <w:spacing w:line="480" w:lineRule="auto"/>
        <w:jc w:val="both"/>
        <w:rPr>
          <w:rFonts w:cstheme="minorHAnsi"/>
          <w:iCs/>
          <w:lang w:val="en-US"/>
        </w:rPr>
      </w:pPr>
      <w:r w:rsidRPr="00210C92">
        <w:rPr>
          <w:rFonts w:cstheme="minorHAnsi"/>
          <w:b/>
          <w:bCs/>
          <w:iCs/>
          <w:lang w:val="en-US"/>
        </w:rPr>
        <w:lastRenderedPageBreak/>
        <w:t xml:space="preserve">Supp. Table 2. </w:t>
      </w:r>
      <w:r w:rsidRPr="00210C92">
        <w:rPr>
          <w:rFonts w:cstheme="minorHAnsi"/>
          <w:iCs/>
          <w:lang w:val="en-US"/>
        </w:rPr>
        <w:t xml:space="preserve">Discriminative features between groups and time points based on the relative abundance table from phylum to species level in </w:t>
      </w:r>
      <w:proofErr w:type="spellStart"/>
      <w:r w:rsidRPr="00210C92">
        <w:rPr>
          <w:rFonts w:cstheme="minorHAnsi"/>
          <w:iCs/>
          <w:lang w:val="en-US"/>
        </w:rPr>
        <w:t>LEfSe</w:t>
      </w:r>
      <w:proofErr w:type="spellEnd"/>
      <w:r w:rsidRPr="00210C92">
        <w:rPr>
          <w:rFonts w:cstheme="minorHAnsi"/>
          <w:iCs/>
          <w:lang w:val="en-US"/>
        </w:rPr>
        <w:t>. Different time points and groups were compared to each other (first 2 columns) and discriminative features were identified (</w:t>
      </w:r>
      <w:r w:rsidR="008C1F52" w:rsidRPr="00210C92">
        <w:rPr>
          <w:rFonts w:cstheme="minorHAnsi"/>
          <w:iCs/>
          <w:lang w:val="en-US"/>
        </w:rPr>
        <w:t xml:space="preserve">shown are absolute numbers of discriminative features, </w:t>
      </w:r>
      <w:r w:rsidRPr="00210C92">
        <w:rPr>
          <w:rFonts w:cstheme="minorHAnsi"/>
          <w:iCs/>
          <w:lang w:val="en-US"/>
        </w:rPr>
        <w:t xml:space="preserve">column 3). After internal Wilcoxon, number of significant features was reduced and further decreased if choosing higher LDA scores (column 4)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953"/>
        <w:gridCol w:w="2945"/>
        <w:gridCol w:w="595"/>
        <w:gridCol w:w="595"/>
        <w:gridCol w:w="595"/>
        <w:gridCol w:w="729"/>
        <w:gridCol w:w="729"/>
        <w:gridCol w:w="735"/>
      </w:tblGrid>
      <w:tr w:rsidR="00F709BD" w:rsidRPr="00884481" w14:paraId="7750832A" w14:textId="77777777" w:rsidTr="008178CB">
        <w:trPr>
          <w:trHeight w:val="300"/>
        </w:trPr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1064" w14:textId="77777777" w:rsid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</w:p>
          <w:p w14:paraId="49DC1D89" w14:textId="51D70C34" w:rsid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Groups and </w:t>
            </w:r>
          </w:p>
          <w:p w14:paraId="586586C9" w14:textId="5DAD9AE3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time points</w:t>
            </w: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 </w:t>
            </w:r>
          </w:p>
        </w:tc>
        <w:tc>
          <w:tcPr>
            <w:tcW w:w="52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C4DD" w14:textId="77777777" w:rsid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</w:p>
          <w:p w14:paraId="2D4C1AE2" w14:textId="52A4C2D2" w:rsid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Groups and</w:t>
            </w:r>
          </w:p>
          <w:p w14:paraId="49F0A8CE" w14:textId="2414F26B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time points</w:t>
            </w: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 </w:t>
            </w:r>
          </w:p>
        </w:tc>
        <w:tc>
          <w:tcPr>
            <w:tcW w:w="1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A1D8" w14:textId="77777777" w:rsid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Number of significantly discriminative </w:t>
            </w:r>
          </w:p>
          <w:p w14:paraId="3088D43C" w14:textId="70F602C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f</w:t>
            </w: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eatur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before intern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wilcoxon</w:t>
            </w:r>
            <w:proofErr w:type="spellEnd"/>
          </w:p>
        </w:tc>
        <w:tc>
          <w:tcPr>
            <w:tcW w:w="2194" w:type="pct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D78E" w14:textId="77777777" w:rsidR="00937495" w:rsidRDefault="00937495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Number of significantly discriminative </w:t>
            </w:r>
          </w:p>
          <w:p w14:paraId="0C42BCC5" w14:textId="5AAB7DD9" w:rsidR="00F709BD" w:rsidRPr="00971C85" w:rsidRDefault="00937495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f</w:t>
            </w: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eature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</w:t>
            </w:r>
            <w:r w:rsidR="00F709BD" w:rsidRPr="00971C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with abs</w:t>
            </w:r>
            <w:r w:rsidR="008178CB" w:rsidRPr="00971C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olute</w:t>
            </w:r>
            <w:r w:rsidR="00F709BD" w:rsidRPr="00971C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 LDA scor</w:t>
            </w:r>
            <w:r w:rsidR="008178CB" w:rsidRPr="00971C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 xml:space="preserve">e </w:t>
            </w:r>
            <w:r w:rsidR="00F709BD" w:rsidRPr="00971C8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&gt;</w:t>
            </w:r>
          </w:p>
        </w:tc>
      </w:tr>
      <w:tr w:rsidR="00F709BD" w:rsidRPr="00D46152" w14:paraId="233AC4E7" w14:textId="77777777" w:rsidTr="008178CB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4EBE6" w14:textId="77777777" w:rsidR="00F709BD" w:rsidRPr="00937495" w:rsidRDefault="00F709BD" w:rsidP="00152CB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  <w:r w:rsidRPr="00937495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  <w:t> 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CA52" w14:textId="46B67247" w:rsidR="00F709BD" w:rsidRPr="00937495" w:rsidRDefault="00F709BD" w:rsidP="00152CB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0779D" w14:textId="2F53FC5F" w:rsidR="00F709BD" w:rsidRPr="00937495" w:rsidRDefault="00F709BD" w:rsidP="00152CB2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9BB58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4FBCF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CE9B3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E4608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.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57C2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.6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5F75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.7</w:t>
            </w:r>
          </w:p>
        </w:tc>
      </w:tr>
      <w:tr w:rsidR="00F709BD" w:rsidRPr="00D46152" w14:paraId="1DC3B825" w14:textId="77777777" w:rsidTr="008178CB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8AA4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V1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7C4F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R </w:t>
            </w:r>
            <w:proofErr w:type="spellStart"/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vs</w:t>
            </w:r>
            <w:proofErr w:type="spellEnd"/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NR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CE86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4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ACC3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2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BCFD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EB0A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9CB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0A91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3637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</w:tr>
      <w:tr w:rsidR="00F709BD" w:rsidRPr="00D46152" w14:paraId="3A3380F9" w14:textId="77777777" w:rsidTr="008178CB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26F3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V2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2B5E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R </w:t>
            </w:r>
            <w:proofErr w:type="spellStart"/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vs</w:t>
            </w:r>
            <w:proofErr w:type="spellEnd"/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NR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8EFC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5195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8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9AAB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6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6E48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AA08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C1A2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3DB1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</w:tr>
      <w:tr w:rsidR="00F709BD" w:rsidRPr="00D46152" w14:paraId="1F76D0EF" w14:textId="77777777" w:rsidTr="008178CB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A9D8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Respons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B80F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V1 </w:t>
            </w:r>
            <w:proofErr w:type="spellStart"/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vs</w:t>
            </w:r>
            <w:proofErr w:type="spellEnd"/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V2</w:t>
            </w:r>
          </w:p>
        </w:tc>
        <w:tc>
          <w:tcPr>
            <w:tcW w:w="1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E335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2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0DDF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79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E88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DBED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E8BD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08C1A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9B6F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</w:tr>
      <w:tr w:rsidR="00F709BD" w:rsidRPr="00D46152" w14:paraId="7897429C" w14:textId="77777777" w:rsidTr="008178CB">
        <w:trPr>
          <w:trHeight w:val="300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A31F9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Non-response</w:t>
            </w:r>
          </w:p>
        </w:tc>
        <w:tc>
          <w:tcPr>
            <w:tcW w:w="5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EC6E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V1 </w:t>
            </w:r>
            <w:proofErr w:type="spellStart"/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vs</w:t>
            </w:r>
            <w:proofErr w:type="spellEnd"/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 xml:space="preserve"> V2</w:t>
            </w:r>
          </w:p>
        </w:tc>
        <w:tc>
          <w:tcPr>
            <w:tcW w:w="1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A2309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ED967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2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702AF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17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ECB3D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7D0ED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71845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AF8CA" w14:textId="77777777" w:rsidR="00F709BD" w:rsidRPr="00F709BD" w:rsidRDefault="00F709BD" w:rsidP="00152CB2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</w:pPr>
            <w:r w:rsidRPr="00F709B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AT"/>
              </w:rPr>
              <w:t>0</w:t>
            </w:r>
          </w:p>
        </w:tc>
      </w:tr>
    </w:tbl>
    <w:p w14:paraId="7B8020D6" w14:textId="35CD0022" w:rsidR="00FB1C30" w:rsidRPr="00320181" w:rsidRDefault="008178CB" w:rsidP="00152CB2">
      <w:pPr>
        <w:spacing w:line="480" w:lineRule="auto"/>
        <w:rPr>
          <w:sz w:val="16"/>
          <w:szCs w:val="16"/>
          <w:lang w:val="en-US"/>
        </w:rPr>
      </w:pPr>
      <w:r w:rsidRPr="00320181">
        <w:rPr>
          <w:sz w:val="16"/>
          <w:szCs w:val="16"/>
          <w:lang w:val="en-US"/>
        </w:rPr>
        <w:t>R=Response, NR=Non-Response, LDA=Linear discriminant analysis, V1: baseline, V2: week 4</w:t>
      </w:r>
    </w:p>
    <w:p w14:paraId="5A8F5EC9" w14:textId="1F7A3F32" w:rsidR="00FB1C30" w:rsidRDefault="00FB1C30" w:rsidP="00FB1C30">
      <w:pPr>
        <w:spacing w:line="360" w:lineRule="auto"/>
        <w:rPr>
          <w:sz w:val="20"/>
          <w:szCs w:val="20"/>
          <w:lang w:val="en-US"/>
        </w:rPr>
      </w:pPr>
    </w:p>
    <w:p w14:paraId="5833F10D" w14:textId="22F25E14" w:rsidR="003430C1" w:rsidRDefault="003430C1" w:rsidP="003430C1">
      <w:pPr>
        <w:spacing w:line="480" w:lineRule="auto"/>
        <w:jc w:val="both"/>
        <w:rPr>
          <w:rFonts w:cstheme="minorHAnsi"/>
          <w:b/>
          <w:bCs/>
          <w:iCs/>
          <w:color w:val="FF0000"/>
          <w:lang w:val="en-US"/>
        </w:rPr>
      </w:pPr>
      <w:r>
        <w:rPr>
          <w:rFonts w:cstheme="minorHAnsi"/>
          <w:b/>
          <w:bCs/>
          <w:iCs/>
          <w:noProof/>
          <w:color w:val="FF0000"/>
          <w:lang w:val="en-US"/>
        </w:rPr>
        <w:drawing>
          <wp:inline distT="0" distB="0" distL="0" distR="0" wp14:anchorId="470FD764" wp14:editId="6C0D43A9">
            <wp:extent cx="5760720" cy="3455670"/>
            <wp:effectExtent l="0" t="0" r="0" b="0"/>
            <wp:docPr id="121271403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714034" name="Grafik 121271403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762EA" w14:textId="0A018B7B" w:rsidR="003430C1" w:rsidRPr="00884481" w:rsidRDefault="003430C1" w:rsidP="003430C1">
      <w:pPr>
        <w:spacing w:line="480" w:lineRule="auto"/>
        <w:jc w:val="both"/>
        <w:rPr>
          <w:rFonts w:cstheme="minorHAnsi"/>
          <w:color w:val="000000" w:themeColor="text1"/>
          <w:lang w:val="en-US"/>
        </w:rPr>
      </w:pPr>
      <w:r w:rsidRPr="00884481">
        <w:rPr>
          <w:rFonts w:cstheme="minorHAnsi"/>
          <w:b/>
          <w:bCs/>
          <w:iCs/>
          <w:color w:val="000000" w:themeColor="text1"/>
          <w:lang w:val="en-US"/>
        </w:rPr>
        <w:t>Supp. Figure 2.</w:t>
      </w:r>
      <w:r w:rsidRPr="00884481">
        <w:rPr>
          <w:rFonts w:asciiTheme="majorHAnsi" w:hAnsiTheme="majorHAnsi" w:cstheme="majorHAnsi"/>
          <w:b/>
          <w:bCs/>
          <w:iCs/>
          <w:color w:val="000000" w:themeColor="text1"/>
          <w:lang w:val="en-US"/>
        </w:rPr>
        <w:t xml:space="preserve"> </w:t>
      </w:r>
      <w:r w:rsidRPr="00884481">
        <w:rPr>
          <w:rFonts w:cstheme="minorHAnsi"/>
          <w:b/>
          <w:bCs/>
          <w:iCs/>
          <w:color w:val="000000" w:themeColor="text1"/>
          <w:lang w:val="en-US"/>
        </w:rPr>
        <w:t>Comparison of alpha and beta diversity and taxonomy in responders vs. non-responders to corticosteroids at baseline (V1)</w:t>
      </w:r>
      <w:r w:rsidRPr="00884481">
        <w:rPr>
          <w:color w:val="000000" w:themeColor="text1"/>
          <w:lang w:val="en-US"/>
        </w:rPr>
        <w:t xml:space="preserve"> </w:t>
      </w:r>
      <w:r w:rsidRPr="00884481">
        <w:rPr>
          <w:rFonts w:cstheme="minorHAnsi"/>
          <w:b/>
          <w:bCs/>
          <w:iCs/>
          <w:color w:val="000000" w:themeColor="text1"/>
          <w:lang w:val="en-US"/>
        </w:rPr>
        <w:t>in biologic naïve patients (n=66).</w:t>
      </w:r>
      <w:r w:rsidRPr="00884481">
        <w:rPr>
          <w:rFonts w:cstheme="minorHAnsi"/>
          <w:iCs/>
          <w:color w:val="000000" w:themeColor="text1"/>
          <w:lang w:val="en-US"/>
        </w:rPr>
        <w:t xml:space="preserve">  </w:t>
      </w:r>
      <w:r w:rsidRPr="00884481">
        <w:rPr>
          <w:rFonts w:cstheme="minorHAnsi"/>
          <w:b/>
          <w:bCs/>
          <w:color w:val="000000" w:themeColor="text1"/>
          <w:lang w:val="en-US"/>
        </w:rPr>
        <w:t>A</w:t>
      </w:r>
      <w:r w:rsidRPr="00884481">
        <w:rPr>
          <w:rFonts w:cstheme="minorHAnsi"/>
          <w:color w:val="000000" w:themeColor="text1"/>
          <w:lang w:val="en-US"/>
        </w:rPr>
        <w:t>:</w:t>
      </w:r>
      <w:r w:rsidRPr="00884481">
        <w:rPr>
          <w:rFonts w:cstheme="minorHAnsi"/>
          <w:b/>
          <w:bCs/>
          <w:color w:val="000000" w:themeColor="text1"/>
          <w:lang w:val="en-US"/>
        </w:rPr>
        <w:t xml:space="preserve"> </w:t>
      </w:r>
      <w:r w:rsidRPr="00884481">
        <w:rPr>
          <w:rFonts w:cstheme="minorHAnsi"/>
          <w:color w:val="000000" w:themeColor="text1"/>
          <w:lang w:val="en-US"/>
        </w:rPr>
        <w:t xml:space="preserve">Alpha diversity </w:t>
      </w:r>
      <w:r w:rsidRPr="00884481">
        <w:rPr>
          <w:rFonts w:cstheme="minorHAnsi"/>
          <w:color w:val="000000" w:themeColor="text1"/>
          <w:lang w:val="en-US"/>
        </w:rPr>
        <w:lastRenderedPageBreak/>
        <w:t xml:space="preserve">showed a significant increase of </w:t>
      </w:r>
      <w:r w:rsidR="009F058C" w:rsidRPr="00884481">
        <w:rPr>
          <w:rFonts w:cstheme="minorHAnsi"/>
          <w:color w:val="000000" w:themeColor="text1"/>
          <w:lang w:val="en-US"/>
        </w:rPr>
        <w:t>s</w:t>
      </w:r>
      <w:r w:rsidRPr="00884481">
        <w:rPr>
          <w:rFonts w:cstheme="minorHAnsi"/>
          <w:color w:val="000000" w:themeColor="text1"/>
          <w:lang w:val="en-US"/>
        </w:rPr>
        <w:t xml:space="preserve">pecies richness, Shannon entropy and </w:t>
      </w:r>
      <w:r w:rsidR="009F058C" w:rsidRPr="00884481">
        <w:rPr>
          <w:rFonts w:cstheme="minorHAnsi"/>
          <w:color w:val="000000" w:themeColor="text1"/>
          <w:lang w:val="en-US"/>
        </w:rPr>
        <w:t>p</w:t>
      </w:r>
      <w:r w:rsidRPr="00884481">
        <w:rPr>
          <w:rFonts w:cstheme="minorHAnsi"/>
          <w:color w:val="000000" w:themeColor="text1"/>
          <w:lang w:val="en-US"/>
        </w:rPr>
        <w:t xml:space="preserve">hylogenetic diversity in non-responders (Kruskal Wallis: p&lt;0.05), Evenness was not significant different (data not shown). </w:t>
      </w:r>
      <w:r w:rsidRPr="00884481">
        <w:rPr>
          <w:rFonts w:cstheme="minorHAnsi"/>
          <w:b/>
          <w:bCs/>
          <w:color w:val="000000" w:themeColor="text1"/>
          <w:lang w:val="en-US"/>
        </w:rPr>
        <w:t>B</w:t>
      </w:r>
      <w:r w:rsidRPr="00884481">
        <w:rPr>
          <w:rFonts w:cstheme="minorHAnsi"/>
          <w:color w:val="000000" w:themeColor="text1"/>
          <w:lang w:val="en-US"/>
        </w:rPr>
        <w:t xml:space="preserve">: Unweighted </w:t>
      </w:r>
      <w:proofErr w:type="spellStart"/>
      <w:r w:rsidRPr="00884481">
        <w:rPr>
          <w:rFonts w:cstheme="minorHAnsi"/>
          <w:color w:val="000000" w:themeColor="text1"/>
          <w:lang w:val="en-US"/>
        </w:rPr>
        <w:t>UniFrac</w:t>
      </w:r>
      <w:proofErr w:type="spellEnd"/>
      <w:r w:rsidRPr="00884481">
        <w:rPr>
          <w:rFonts w:cstheme="minorHAnsi"/>
          <w:color w:val="000000" w:themeColor="text1"/>
          <w:lang w:val="en-US"/>
        </w:rPr>
        <w:t xml:space="preserve"> showed a significant qualitative phylogenetic difference in the microbial composition between responders and non-responders (PERMANOVA: p&lt;0.05). </w:t>
      </w:r>
      <w:r w:rsidRPr="00884481">
        <w:rPr>
          <w:rFonts w:cstheme="minorHAnsi"/>
          <w:b/>
          <w:color w:val="000000" w:themeColor="text1"/>
          <w:lang w:val="en-US"/>
        </w:rPr>
        <w:t>C</w:t>
      </w:r>
      <w:r w:rsidRPr="00884481">
        <w:rPr>
          <w:rFonts w:cstheme="minorHAnsi"/>
          <w:color w:val="000000" w:themeColor="text1"/>
          <w:lang w:val="en-US"/>
        </w:rPr>
        <w:t xml:space="preserve">: </w:t>
      </w:r>
      <w:proofErr w:type="spellStart"/>
      <w:r w:rsidRPr="00884481">
        <w:rPr>
          <w:rFonts w:cstheme="minorHAnsi"/>
          <w:color w:val="000000" w:themeColor="text1"/>
          <w:lang w:val="en-US"/>
        </w:rPr>
        <w:t>LEfSe</w:t>
      </w:r>
      <w:proofErr w:type="spellEnd"/>
      <w:r w:rsidRPr="00884481">
        <w:rPr>
          <w:rFonts w:cstheme="minorHAnsi"/>
          <w:color w:val="000000" w:themeColor="text1"/>
          <w:lang w:val="en-US"/>
        </w:rPr>
        <w:t xml:space="preserve"> analysis showed a significant increase of </w:t>
      </w:r>
      <w:proofErr w:type="spellStart"/>
      <w:r w:rsidRPr="00884481">
        <w:rPr>
          <w:rFonts w:cstheme="minorHAnsi"/>
          <w:i/>
          <w:iCs/>
          <w:color w:val="000000" w:themeColor="text1"/>
          <w:lang w:val="en-US"/>
        </w:rPr>
        <w:t>Lactobacillales</w:t>
      </w:r>
      <w:proofErr w:type="spellEnd"/>
      <w:r w:rsidRPr="00884481">
        <w:rPr>
          <w:rFonts w:cstheme="minorHAnsi"/>
          <w:color w:val="000000" w:themeColor="text1"/>
          <w:lang w:val="en-US"/>
        </w:rPr>
        <w:t xml:space="preserve"> in responders, while </w:t>
      </w:r>
      <w:proofErr w:type="spellStart"/>
      <w:r w:rsidRPr="00884481">
        <w:rPr>
          <w:rFonts w:cstheme="minorHAnsi"/>
          <w:i/>
          <w:iCs/>
          <w:color w:val="000000" w:themeColor="text1"/>
          <w:lang w:val="en-US"/>
        </w:rPr>
        <w:t>Oscillospirales</w:t>
      </w:r>
      <w:proofErr w:type="spellEnd"/>
      <w:r w:rsidRPr="00884481">
        <w:rPr>
          <w:rFonts w:cstheme="minorHAnsi"/>
          <w:color w:val="000000" w:themeColor="text1"/>
          <w:lang w:val="en-US"/>
        </w:rPr>
        <w:t xml:space="preserve"> are significantly enriched in non-responders, both orders belong to the phylum </w:t>
      </w:r>
      <w:r w:rsidRPr="00884481">
        <w:rPr>
          <w:rFonts w:cstheme="minorHAnsi"/>
          <w:i/>
          <w:iCs/>
          <w:color w:val="000000" w:themeColor="text1"/>
          <w:lang w:val="en-US"/>
        </w:rPr>
        <w:t>Firmicutes</w:t>
      </w:r>
      <w:r w:rsidRPr="00884481">
        <w:rPr>
          <w:rFonts w:cstheme="minorHAnsi"/>
          <w:color w:val="000000" w:themeColor="text1"/>
          <w:lang w:val="en-US"/>
        </w:rPr>
        <w:t xml:space="preserve"> (</w:t>
      </w:r>
      <w:r w:rsidRPr="00884481">
        <w:rPr>
          <w:rFonts w:eastAsia="Calibri" w:cstheme="minorHAnsi"/>
          <w:color w:val="000000" w:themeColor="text1"/>
          <w:kern w:val="24"/>
          <w:lang w:val="en-US"/>
        </w:rPr>
        <w:t>Logarithmic LDA score ≥ 4.0; p&lt;0.05</w:t>
      </w:r>
      <w:r w:rsidR="00A57A53" w:rsidRPr="00884481">
        <w:rPr>
          <w:rFonts w:eastAsia="Calibri" w:cstheme="minorHAnsi"/>
          <w:color w:val="000000" w:themeColor="text1"/>
          <w:kern w:val="24"/>
          <w:lang w:val="en-US"/>
        </w:rPr>
        <w:t xml:space="preserve">, </w:t>
      </w:r>
      <w:r w:rsidR="009F058C" w:rsidRPr="00884481">
        <w:rPr>
          <w:rFonts w:eastAsia="Calibri" w:cstheme="minorHAnsi"/>
          <w:color w:val="000000" w:themeColor="text1"/>
          <w:kern w:val="24"/>
          <w:lang w:val="en-US"/>
        </w:rPr>
        <w:t>r</w:t>
      </w:r>
      <w:r w:rsidRPr="00884481">
        <w:rPr>
          <w:rFonts w:eastAsia="Calibri" w:cstheme="minorHAnsi"/>
          <w:color w:val="000000" w:themeColor="text1"/>
          <w:kern w:val="24"/>
          <w:lang w:val="en-US"/>
        </w:rPr>
        <w:t xml:space="preserve">esponse (n=53), </w:t>
      </w:r>
      <w:r w:rsidR="009F058C" w:rsidRPr="00884481">
        <w:rPr>
          <w:rFonts w:eastAsia="Calibri" w:cstheme="minorHAnsi"/>
          <w:color w:val="000000" w:themeColor="text1"/>
          <w:kern w:val="24"/>
          <w:lang w:val="en-US"/>
        </w:rPr>
        <w:t>n</w:t>
      </w:r>
      <w:r w:rsidRPr="00884481">
        <w:rPr>
          <w:rFonts w:eastAsia="Calibri" w:cstheme="minorHAnsi"/>
          <w:color w:val="000000" w:themeColor="text1"/>
          <w:kern w:val="24"/>
          <w:lang w:val="en-US"/>
        </w:rPr>
        <w:t xml:space="preserve">on-response (n=13)). </w:t>
      </w:r>
      <w:r w:rsidRPr="00884481">
        <w:rPr>
          <w:rFonts w:cstheme="minorHAnsi"/>
          <w:color w:val="000000" w:themeColor="text1"/>
          <w:lang w:val="en-US"/>
        </w:rPr>
        <w:t>Green: responders, purple: non-responders. *p&lt;0.05, **p&lt;0.01, NS=not significant</w:t>
      </w:r>
    </w:p>
    <w:p w14:paraId="473CFFA9" w14:textId="3836C599" w:rsidR="00527A22" w:rsidRPr="008178CB" w:rsidRDefault="00527A22" w:rsidP="00FB1C30">
      <w:pPr>
        <w:spacing w:line="360" w:lineRule="auto"/>
        <w:rPr>
          <w:sz w:val="20"/>
          <w:szCs w:val="20"/>
          <w:lang w:val="en-US"/>
        </w:rPr>
      </w:pPr>
    </w:p>
    <w:p w14:paraId="133409F7" w14:textId="18CFF95D" w:rsidR="00527A22" w:rsidRDefault="00527A22" w:rsidP="00527A22">
      <w:pPr>
        <w:spacing w:line="480" w:lineRule="auto"/>
        <w:jc w:val="both"/>
        <w:rPr>
          <w:rFonts w:ascii="Calibri" w:eastAsia="Calibri" w:hAnsi="Calibri" w:cs="Calibri"/>
          <w:sz w:val="20"/>
          <w:szCs w:val="20"/>
          <w:lang w:val="en-US"/>
        </w:rPr>
      </w:pPr>
    </w:p>
    <w:p w14:paraId="54D5C66B" w14:textId="16211EFC" w:rsidR="00C23E1F" w:rsidRPr="00162447" w:rsidRDefault="00C23E1F" w:rsidP="00527A22">
      <w:pPr>
        <w:rPr>
          <w:lang w:val="en-US"/>
        </w:rPr>
      </w:pPr>
    </w:p>
    <w:sectPr w:rsidR="00C23E1F" w:rsidRPr="001624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AT" w:vendorID="64" w:dllVersion="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E1F"/>
    <w:rsid w:val="000E7418"/>
    <w:rsid w:val="00152CB2"/>
    <w:rsid w:val="00162447"/>
    <w:rsid w:val="00206F32"/>
    <w:rsid w:val="00210C92"/>
    <w:rsid w:val="00227D70"/>
    <w:rsid w:val="002B0EEE"/>
    <w:rsid w:val="002E2B83"/>
    <w:rsid w:val="00320181"/>
    <w:rsid w:val="003430C1"/>
    <w:rsid w:val="003A6929"/>
    <w:rsid w:val="00411C73"/>
    <w:rsid w:val="004B39C3"/>
    <w:rsid w:val="004C1FCB"/>
    <w:rsid w:val="004F13B3"/>
    <w:rsid w:val="005134A4"/>
    <w:rsid w:val="00527A22"/>
    <w:rsid w:val="00536E83"/>
    <w:rsid w:val="0056779A"/>
    <w:rsid w:val="005A34C2"/>
    <w:rsid w:val="005E40ED"/>
    <w:rsid w:val="005E440B"/>
    <w:rsid w:val="00653AA2"/>
    <w:rsid w:val="0065565B"/>
    <w:rsid w:val="00697A0D"/>
    <w:rsid w:val="00735973"/>
    <w:rsid w:val="007F4F09"/>
    <w:rsid w:val="007F5E8C"/>
    <w:rsid w:val="008178CB"/>
    <w:rsid w:val="00884481"/>
    <w:rsid w:val="008A7814"/>
    <w:rsid w:val="008C1F52"/>
    <w:rsid w:val="008F1BC8"/>
    <w:rsid w:val="00906479"/>
    <w:rsid w:val="00937495"/>
    <w:rsid w:val="00971C85"/>
    <w:rsid w:val="00983B20"/>
    <w:rsid w:val="009902B7"/>
    <w:rsid w:val="00992EA2"/>
    <w:rsid w:val="009F058C"/>
    <w:rsid w:val="00A47AD6"/>
    <w:rsid w:val="00A57A53"/>
    <w:rsid w:val="00A65B0A"/>
    <w:rsid w:val="00C23E1F"/>
    <w:rsid w:val="00C24841"/>
    <w:rsid w:val="00C274EF"/>
    <w:rsid w:val="00C4233C"/>
    <w:rsid w:val="00C76689"/>
    <w:rsid w:val="00D34B5D"/>
    <w:rsid w:val="00D73D60"/>
    <w:rsid w:val="00DB73DD"/>
    <w:rsid w:val="00DD67C3"/>
    <w:rsid w:val="00ED273B"/>
    <w:rsid w:val="00F709BD"/>
    <w:rsid w:val="00F85393"/>
    <w:rsid w:val="00FB1C30"/>
    <w:rsid w:val="00FC2682"/>
    <w:rsid w:val="00FD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04DEF"/>
  <w15:docId w15:val="{72B447F7-7DC7-4F5F-AC6A-6EEB656A5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709B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09B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09B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09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09B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27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273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F4F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l</dc:creator>
  <cp:keywords/>
  <dc:description/>
  <cp:lastModifiedBy>Blesl</cp:lastModifiedBy>
  <cp:revision>3</cp:revision>
  <dcterms:created xsi:type="dcterms:W3CDTF">2023-05-14T19:25:00Z</dcterms:created>
  <dcterms:modified xsi:type="dcterms:W3CDTF">2023-05-14T19:26:00Z</dcterms:modified>
</cp:coreProperties>
</file>